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C0DB1" w14:textId="0B11B3D7" w:rsidR="00725DFC" w:rsidRDefault="00725DFC" w:rsidP="00725DFC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E154C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E58B34" wp14:editId="3B4E3CEA">
                <wp:simplePos x="0" y="0"/>
                <wp:positionH relativeFrom="column">
                  <wp:posOffset>-142367</wp:posOffset>
                </wp:positionH>
                <wp:positionV relativeFrom="paragraph">
                  <wp:posOffset>-594868</wp:posOffset>
                </wp:positionV>
                <wp:extent cx="3781958" cy="833933"/>
                <wp:effectExtent l="0" t="0" r="0" b="0"/>
                <wp:wrapNone/>
                <wp:docPr id="4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81958" cy="833933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C8C1082" w14:textId="3C0887DF" w:rsidR="002E154C" w:rsidRDefault="002E154C" w:rsidP="002E154C">
                            <w:pPr>
                              <w:spacing w:line="256" w:lineRule="auto"/>
                              <w:rPr>
                                <w:rFonts w:ascii="AngsanaUPC" w:eastAsia="Calibri" w:hAnsi="AngsanaUPC" w:cs="Mangal"/>
                                <w:b/>
                                <w:bCs/>
                                <w:color w:val="000000" w:themeColor="text1"/>
                                <w:kern w:val="24"/>
                                <w:sz w:val="80"/>
                                <w:szCs w:val="80"/>
                              </w:rPr>
                            </w:pPr>
                            <w:r>
                              <w:rPr>
                                <w:rFonts w:ascii="AngsanaUPC" w:eastAsia="Calibri" w:hAnsi="AngsanaUPC" w:cs="Mangal"/>
                                <w:b/>
                                <w:bCs/>
                                <w:color w:val="000000" w:themeColor="text1"/>
                                <w:kern w:val="24"/>
                                <w:sz w:val="80"/>
                                <w:szCs w:val="80"/>
                              </w:rPr>
                              <w:t>Supplemental materials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E58B34" id="Rectangle 3" o:spid="_x0000_s1026" style="position:absolute;margin-left:-11.2pt;margin-top:-46.85pt;width:297.8pt;height:65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" filled="f" stroked="f">
                <v:textbox>
                  <w:txbxContent>
                    <w:p w14:paraId="6C8C1082" w14:textId="3C0887DF" w:rsidR="002E154C" w:rsidRDefault="002E154C" w:rsidP="002E154C">
                      <w:pPr>
                        <w:spacing w:line="256" w:lineRule="auto"/>
                        <w:rPr>
                          <w:rFonts w:ascii="AngsanaUPC" w:eastAsia="Calibri" w:hAnsi="AngsanaUPC" w:cs="Mangal"/>
                          <w:b/>
                          <w:bCs/>
                          <w:color w:val="000000" w:themeColor="text1"/>
                          <w:kern w:val="24"/>
                          <w:sz w:val="80"/>
                          <w:szCs w:val="80"/>
                        </w:rPr>
                      </w:pPr>
                      <w:r>
                        <w:rPr>
                          <w:rFonts w:ascii="AngsanaUPC" w:eastAsia="Calibri" w:hAnsi="AngsanaUPC" w:cs="Mangal"/>
                          <w:b/>
                          <w:bCs/>
                          <w:color w:val="000000" w:themeColor="text1"/>
                          <w:kern w:val="24"/>
                          <w:sz w:val="80"/>
                          <w:szCs w:val="80"/>
                        </w:rPr>
                        <w:t>Supplemental materials</w:t>
                      </w:r>
                    </w:p>
                  </w:txbxContent>
                </v:textbox>
              </v:rect>
            </w:pict>
          </mc:Fallback>
        </mc:AlternateConten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610"/>
      </w:tblGrid>
      <w:tr w:rsidR="00725DFC" w:rsidRPr="00835C3B" w14:paraId="605A7975" w14:textId="77777777" w:rsidTr="000921DC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1AFEFCD2" w14:textId="77777777" w:rsidR="00725DFC" w:rsidRPr="007C3D2C" w:rsidRDefault="00725DFC" w:rsidP="000921D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4335D18A" w14:textId="77777777" w:rsidR="00725DFC" w:rsidRPr="007C3D2C" w:rsidRDefault="00725DFC" w:rsidP="000921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3D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sit 1 (enrolment)</w:t>
            </w:r>
          </w:p>
          <w:p w14:paraId="02B47F64" w14:textId="77777777" w:rsidR="00725DFC" w:rsidRPr="007C3D2C" w:rsidRDefault="00725DFC" w:rsidP="000921D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3D2C">
              <w:rPr>
                <w:rFonts w:ascii="Times New Roman" w:hAnsi="Times New Roman" w:cs="Times New Roman"/>
                <w:sz w:val="16"/>
                <w:szCs w:val="16"/>
              </w:rPr>
              <w:t>9/12 months of age</w:t>
            </w:r>
          </w:p>
          <w:p w14:paraId="6187D427" w14:textId="77777777" w:rsidR="00725DFC" w:rsidRPr="007C3D2C" w:rsidRDefault="00725DFC" w:rsidP="000921D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7C3D2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Blood+Primary</w:t>
            </w:r>
            <w:proofErr w:type="spellEnd"/>
            <w:r w:rsidRPr="007C3D2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dos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32E2B82F" w14:textId="77777777" w:rsidR="00725DFC" w:rsidRPr="007C3D2C" w:rsidRDefault="00725DFC" w:rsidP="000921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3D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sit 2</w:t>
            </w:r>
          </w:p>
          <w:p w14:paraId="3EC0AFA7" w14:textId="77777777" w:rsidR="00725DFC" w:rsidRPr="007C3D2C" w:rsidRDefault="00725DFC" w:rsidP="000921D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3D2C">
              <w:rPr>
                <w:rFonts w:ascii="Times New Roman" w:hAnsi="Times New Roman" w:cs="Times New Roman"/>
                <w:sz w:val="16"/>
                <w:szCs w:val="16"/>
              </w:rPr>
              <w:t>28 days post-primary</w:t>
            </w:r>
          </w:p>
          <w:p w14:paraId="011F6593" w14:textId="77777777" w:rsidR="00725DFC" w:rsidRPr="007C3D2C" w:rsidRDefault="00725DFC" w:rsidP="000921D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C3D2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Blood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2C886BF4" w14:textId="77777777" w:rsidR="00725DFC" w:rsidRPr="007C3D2C" w:rsidRDefault="00725DFC" w:rsidP="000921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3D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sit 3</w:t>
            </w:r>
          </w:p>
          <w:p w14:paraId="08A24849" w14:textId="77777777" w:rsidR="00725DFC" w:rsidRPr="007C3D2C" w:rsidRDefault="00725DFC" w:rsidP="000921D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3D2C">
              <w:rPr>
                <w:rFonts w:ascii="Times New Roman" w:hAnsi="Times New Roman" w:cs="Times New Roman"/>
                <w:sz w:val="16"/>
                <w:szCs w:val="16"/>
              </w:rPr>
              <w:t>15 months of age</w:t>
            </w:r>
          </w:p>
          <w:p w14:paraId="54BBD2ED" w14:textId="77777777" w:rsidR="00725DFC" w:rsidRPr="007C3D2C" w:rsidRDefault="00725DFC" w:rsidP="000921D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7C3D2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Blood+booster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4497AB59" w14:textId="77777777" w:rsidR="00725DFC" w:rsidRPr="007C3D2C" w:rsidRDefault="00725DFC" w:rsidP="000921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3D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Visit 4 </w:t>
            </w:r>
          </w:p>
          <w:p w14:paraId="09953E04" w14:textId="77777777" w:rsidR="00725DFC" w:rsidRPr="007C3D2C" w:rsidRDefault="00725DFC" w:rsidP="000921D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3D2C">
              <w:rPr>
                <w:rFonts w:ascii="Times New Roman" w:hAnsi="Times New Roman" w:cs="Times New Roman"/>
                <w:sz w:val="16"/>
                <w:szCs w:val="16"/>
              </w:rPr>
              <w:t>28 days post-booster</w:t>
            </w:r>
          </w:p>
          <w:p w14:paraId="3D78DA46" w14:textId="77777777" w:rsidR="00725DFC" w:rsidRPr="007C3D2C" w:rsidRDefault="00725DFC" w:rsidP="000921D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C3D2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Blood</w:t>
            </w:r>
          </w:p>
        </w:tc>
      </w:tr>
      <w:tr w:rsidR="00725DFC" w:rsidRPr="00835C3B" w14:paraId="127F9684" w14:textId="77777777" w:rsidTr="000921DC">
        <w:tc>
          <w:tcPr>
            <w:tcW w:w="1870" w:type="dxa"/>
            <w:tcBorders>
              <w:top w:val="single" w:sz="4" w:space="0" w:color="auto"/>
            </w:tcBorders>
          </w:tcPr>
          <w:p w14:paraId="09F26908" w14:textId="77777777" w:rsidR="00725DFC" w:rsidRPr="007C3D2C" w:rsidRDefault="00725DFC" w:rsidP="000921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rotocol </w:t>
            </w:r>
            <w:r w:rsidRPr="007C3D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ndows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33B3FE1F" w14:textId="77777777" w:rsidR="00725DFC" w:rsidRPr="007C3D2C" w:rsidRDefault="00725DFC" w:rsidP="000921D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3D2C">
              <w:rPr>
                <w:rFonts w:ascii="Times New Roman" w:hAnsi="Times New Roman" w:cs="Times New Roman"/>
                <w:sz w:val="16"/>
                <w:szCs w:val="16"/>
                <w:cs/>
                <w:lang w:bidi="th-TH"/>
              </w:rPr>
              <w:t>-</w:t>
            </w:r>
            <w:r w:rsidRPr="007C3D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weeks</w:t>
            </w:r>
          </w:p>
          <w:p w14:paraId="1B28B72B" w14:textId="77777777" w:rsidR="00725DFC" w:rsidRPr="007C3D2C" w:rsidRDefault="00725DFC" w:rsidP="000921D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3D2C">
              <w:rPr>
                <w:rFonts w:ascii="Times New Roman" w:hAnsi="Times New Roman" w:cs="Times New Roman"/>
                <w:sz w:val="16"/>
                <w:szCs w:val="16"/>
                <w:cs/>
                <w:lang w:bidi="th-TH"/>
              </w:rPr>
              <w:t>/+</w:t>
            </w:r>
            <w:r w:rsidRPr="007C3D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month 29 days</w:t>
            </w:r>
          </w:p>
          <w:p w14:paraId="0407A02D" w14:textId="77777777" w:rsidR="00725DFC" w:rsidRPr="007C3D2C" w:rsidRDefault="00725DFC" w:rsidP="000921D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339890A0" w14:textId="77777777" w:rsidR="00725DFC" w:rsidRPr="007C3D2C" w:rsidRDefault="00725DFC" w:rsidP="000921D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3D2C">
              <w:rPr>
                <w:rFonts w:ascii="Times New Roman" w:hAnsi="Times New Roman" w:cs="Times New Roman"/>
                <w:sz w:val="16"/>
                <w:szCs w:val="16"/>
                <w:cs/>
                <w:lang w:bidi="th-TH"/>
              </w:rPr>
              <w:t>-</w:t>
            </w:r>
            <w:r w:rsidRPr="007C3D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  <w:p w14:paraId="7EF11F64" w14:textId="77777777" w:rsidR="00725DFC" w:rsidRPr="007C3D2C" w:rsidRDefault="00725DFC" w:rsidP="000921D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3D2C">
              <w:rPr>
                <w:rFonts w:ascii="Times New Roman" w:hAnsi="Times New Roman" w:cs="Times New Roman"/>
                <w:sz w:val="16"/>
                <w:szCs w:val="16"/>
                <w:cs/>
                <w:lang w:bidi="th-TH"/>
              </w:rPr>
              <w:t>/+</w:t>
            </w:r>
            <w:r w:rsidRPr="007C3D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 days</w:t>
            </w:r>
          </w:p>
          <w:p w14:paraId="034E344C" w14:textId="77777777" w:rsidR="00725DFC" w:rsidRPr="007C3D2C" w:rsidRDefault="00725DFC" w:rsidP="000921D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6A38E98D" w14:textId="77777777" w:rsidR="00725DFC" w:rsidRPr="007C3D2C" w:rsidRDefault="00725DFC" w:rsidP="000921D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3D2C">
              <w:rPr>
                <w:rFonts w:ascii="Times New Roman" w:hAnsi="Times New Roman" w:cs="Times New Roman"/>
                <w:sz w:val="16"/>
                <w:szCs w:val="16"/>
                <w:cs/>
                <w:lang w:bidi="th-TH"/>
              </w:rPr>
              <w:t>-</w:t>
            </w:r>
            <w:r w:rsidRPr="007C3D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weeks</w:t>
            </w:r>
          </w:p>
          <w:p w14:paraId="2464AAEE" w14:textId="77777777" w:rsidR="00725DFC" w:rsidRPr="007C3D2C" w:rsidRDefault="00725DFC" w:rsidP="000921D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3D2C">
              <w:rPr>
                <w:rFonts w:ascii="Times New Roman" w:hAnsi="Times New Roman" w:cs="Times New Roman"/>
                <w:sz w:val="16"/>
                <w:szCs w:val="16"/>
                <w:cs/>
                <w:lang w:bidi="th-TH"/>
              </w:rPr>
              <w:t>/+</w:t>
            </w:r>
            <w:r w:rsidRPr="007C3D2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month 29 days</w:t>
            </w:r>
          </w:p>
          <w:p w14:paraId="44FE3BBC" w14:textId="77777777" w:rsidR="00725DFC" w:rsidRPr="007C3D2C" w:rsidRDefault="00725DFC" w:rsidP="000921D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68467BE1" w14:textId="77777777" w:rsidR="00725DFC" w:rsidRPr="007C3D2C" w:rsidRDefault="00725DFC" w:rsidP="000921D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3D2C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</w:p>
          <w:p w14:paraId="730B45BF" w14:textId="77777777" w:rsidR="00725DFC" w:rsidRPr="007C3D2C" w:rsidRDefault="00725DFC" w:rsidP="000921D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C3D2C">
              <w:rPr>
                <w:rFonts w:ascii="Times New Roman" w:hAnsi="Times New Roman" w:cs="Times New Roman"/>
                <w:sz w:val="16"/>
                <w:szCs w:val="16"/>
              </w:rPr>
              <w:t>/+21 days</w:t>
            </w:r>
          </w:p>
        </w:tc>
      </w:tr>
    </w:tbl>
    <w:p w14:paraId="43BE0F9C" w14:textId="01F30361" w:rsidR="00725DFC" w:rsidRDefault="00725DFC" w:rsidP="00725DFC">
      <w:pPr>
        <w:spacing w:after="0" w:line="276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S</w:t>
      </w:r>
      <w:r w:rsidR="006814DE">
        <w:rPr>
          <w:rFonts w:ascii="Times New Roman" w:hAnsi="Times New Roman" w:cs="Times New Roman"/>
          <w:sz w:val="16"/>
          <w:szCs w:val="16"/>
        </w:rPr>
        <w:t xml:space="preserve">upplemental </w:t>
      </w:r>
      <w:r w:rsidRPr="007C3D2C">
        <w:rPr>
          <w:rFonts w:ascii="Times New Roman" w:hAnsi="Times New Roman" w:cs="Times New Roman"/>
          <w:sz w:val="16"/>
          <w:szCs w:val="16"/>
        </w:rPr>
        <w:t xml:space="preserve">Table 1. </w:t>
      </w:r>
      <w:r>
        <w:rPr>
          <w:rFonts w:ascii="Times New Roman" w:hAnsi="Times New Roman" w:cs="Times New Roman"/>
          <w:sz w:val="16"/>
          <w:szCs w:val="16"/>
        </w:rPr>
        <w:t xml:space="preserve">Protocol </w:t>
      </w:r>
      <w:r w:rsidRPr="007C3D2C">
        <w:rPr>
          <w:rFonts w:ascii="Times New Roman" w:hAnsi="Times New Roman" w:cs="Times New Roman"/>
          <w:sz w:val="16"/>
          <w:szCs w:val="16"/>
        </w:rPr>
        <w:t>windows for the study visits</w:t>
      </w:r>
    </w:p>
    <w:p w14:paraId="790B9BD6" w14:textId="572C05AB" w:rsidR="0041329F" w:rsidRPr="00F54B20" w:rsidRDefault="0041329F" w:rsidP="0041329F">
      <w:pPr>
        <w:spacing w:after="0" w:line="276" w:lineRule="auto"/>
        <w:rPr>
          <w:rFonts w:ascii="Times New Roman" w:hAnsi="Times New Roman" w:cs="Times New Roman"/>
          <w:b/>
          <w:bCs/>
          <w:sz w:val="16"/>
          <w:szCs w:val="16"/>
          <w:u w:val="single"/>
        </w:rPr>
      </w:pPr>
      <w:r>
        <w:rPr>
          <w:noProof/>
        </w:rPr>
        <w:drawing>
          <wp:inline distT="0" distB="0" distL="0" distR="0" wp14:anchorId="4D664898" wp14:editId="6DFC724F">
            <wp:extent cx="5165090" cy="6535143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82607" cy="6557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54B20">
        <w:rPr>
          <w:rFonts w:ascii="Times New Roman" w:hAnsi="Times New Roman" w:cs="Times New Roman"/>
          <w:sz w:val="16"/>
          <w:szCs w:val="16"/>
        </w:rPr>
        <w:t>Supplem</w:t>
      </w:r>
      <w:r w:rsidR="00F54B20" w:rsidRPr="00F54B20">
        <w:rPr>
          <w:rFonts w:ascii="Times New Roman" w:hAnsi="Times New Roman" w:cs="Times New Roman"/>
          <w:sz w:val="16"/>
          <w:szCs w:val="16"/>
        </w:rPr>
        <w:t xml:space="preserve">ental </w:t>
      </w:r>
      <w:proofErr w:type="spellStart"/>
      <w:r w:rsidR="00437A87">
        <w:rPr>
          <w:rFonts w:ascii="Times New Roman" w:hAnsi="Times New Roman" w:cs="Times New Roman"/>
          <w:sz w:val="16"/>
          <w:szCs w:val="16"/>
        </w:rPr>
        <w:t>Supplemental</w:t>
      </w:r>
      <w:proofErr w:type="spellEnd"/>
      <w:r w:rsidR="00437A87">
        <w:rPr>
          <w:rFonts w:ascii="Times New Roman" w:hAnsi="Times New Roman" w:cs="Times New Roman"/>
          <w:sz w:val="16"/>
          <w:szCs w:val="16"/>
        </w:rPr>
        <w:t xml:space="preserve"> </w:t>
      </w:r>
      <w:r w:rsidRPr="00F54B20">
        <w:rPr>
          <w:rFonts w:ascii="Times New Roman" w:hAnsi="Times New Roman" w:cs="Times New Roman"/>
          <w:sz w:val="16"/>
          <w:szCs w:val="16"/>
        </w:rPr>
        <w:t>Fig.1 Flowchart showing follow-up (FU) numbers and FU visits made per Protocol windows (PW). Missed visits = FU visits missed but not withdrawn from the study.</w:t>
      </w:r>
    </w:p>
    <w:p w14:paraId="75315D66" w14:textId="752C54ED" w:rsidR="00072DE9" w:rsidRDefault="00072DE9" w:rsidP="00072DE9"/>
    <w:p w14:paraId="01D8FB55" w14:textId="77777777" w:rsidR="00072DE9" w:rsidRPr="002E154C" w:rsidRDefault="00072DE9" w:rsidP="00072DE9"/>
    <w:p w14:paraId="7C2EA74B" w14:textId="40C2FEDC" w:rsidR="00072DE9" w:rsidRPr="002E154C" w:rsidRDefault="00072DE9" w:rsidP="00072DE9">
      <w:r w:rsidRPr="002E154C">
        <w:rPr>
          <w:noProof/>
          <w:lang w:bidi="th-TH"/>
        </w:rPr>
        <w:drawing>
          <wp:anchor distT="0" distB="0" distL="114300" distR="114300" simplePos="0" relativeHeight="251672576" behindDoc="0" locked="0" layoutInCell="1" allowOverlap="1" wp14:anchorId="2BE16925" wp14:editId="15160C80">
            <wp:simplePos x="0" y="0"/>
            <wp:positionH relativeFrom="column">
              <wp:posOffset>-143010</wp:posOffset>
            </wp:positionH>
            <wp:positionV relativeFrom="paragraph">
              <wp:posOffset>143553</wp:posOffset>
            </wp:positionV>
            <wp:extent cx="5308720" cy="2942548"/>
            <wp:effectExtent l="0" t="0" r="6350" b="0"/>
            <wp:wrapNone/>
            <wp:docPr id="5" name="Picture 4" descr="C:\Users\WIN 10 PRO 21H1\Downloads\Line_IgG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C:\Users\WIN 10 PRO 21H1\Downloads\Line_IgG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2549" cy="2944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4D4EA07" w14:textId="77777777" w:rsidR="00072DE9" w:rsidRPr="002E154C" w:rsidRDefault="00072DE9" w:rsidP="00072DE9"/>
    <w:p w14:paraId="1722C9D0" w14:textId="77777777" w:rsidR="00072DE9" w:rsidRPr="002E154C" w:rsidRDefault="00072DE9" w:rsidP="00072DE9"/>
    <w:p w14:paraId="2CA4FE0A" w14:textId="77777777" w:rsidR="00072DE9" w:rsidRPr="002E154C" w:rsidRDefault="00072DE9" w:rsidP="00072DE9"/>
    <w:p w14:paraId="50B2986E" w14:textId="77777777" w:rsidR="00072DE9" w:rsidRPr="002E154C" w:rsidRDefault="00072DE9" w:rsidP="00072DE9">
      <w:r w:rsidRPr="00522994">
        <w:rPr>
          <w:rFonts w:cstheme="minorHAnsi"/>
          <w:noProof/>
          <w:lang w:bidi="th-TH"/>
          <w14:ligatures w14:val="standardContextual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328DC76" wp14:editId="619E7514">
                <wp:simplePos x="0" y="0"/>
                <wp:positionH relativeFrom="leftMargin">
                  <wp:posOffset>-543243</wp:posOffset>
                </wp:positionH>
                <wp:positionV relativeFrom="paragraph">
                  <wp:posOffset>239078</wp:posOffset>
                </wp:positionV>
                <wp:extent cx="2343150" cy="295275"/>
                <wp:effectExtent l="0" t="0" r="0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343150" cy="295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8B8099B" w14:textId="77777777" w:rsidR="00072DE9" w:rsidRDefault="00072DE9" w:rsidP="00072DE9">
                            <w:r>
                              <w:t>Log10 Anti-Vi IgG (ELISA units per mL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28DC76" id="_x0000_t202" coordsize="21600,21600" o:spt="202" path="m,l,21600r21600,l21600,xe">
                <v:stroke joinstyle="miter"/>
                <v:path gradientshapeok="t" o:connecttype="rect"/>
              </v:shapetype>
              <v:shape id="Text Box 18" o:spid="_x0000_s1027" type="#_x0000_t202" style="position:absolute;margin-left:-42.8pt;margin-top:18.85pt;width:184.5pt;height:23.25pt;rotation:-90;z-index:25167667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" filled="f" stroked="f" strokeweight=".5pt">
                <v:textbox>
                  <w:txbxContent>
                    <w:p w14:paraId="78B8099B" w14:textId="77777777" w:rsidR="00072DE9" w:rsidRDefault="00072DE9" w:rsidP="00072DE9">
                      <w:r>
                        <w:t>Log10 Anti-Vi IgG (ELISA units per mL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E8E82C8" w14:textId="77777777" w:rsidR="00072DE9" w:rsidRPr="002E154C" w:rsidRDefault="00072DE9" w:rsidP="00072DE9"/>
    <w:p w14:paraId="6C3C3627" w14:textId="77777777" w:rsidR="00072DE9" w:rsidRPr="002E154C" w:rsidRDefault="00072DE9" w:rsidP="00072DE9"/>
    <w:p w14:paraId="5CF66DFA" w14:textId="77777777" w:rsidR="00072DE9" w:rsidRPr="002E154C" w:rsidRDefault="00072DE9" w:rsidP="00072DE9"/>
    <w:p w14:paraId="74E5FABD" w14:textId="77777777" w:rsidR="00072DE9" w:rsidRPr="002E154C" w:rsidRDefault="00072DE9" w:rsidP="00072DE9"/>
    <w:p w14:paraId="35D12C95" w14:textId="77777777" w:rsidR="00072DE9" w:rsidRPr="002E154C" w:rsidRDefault="00072DE9" w:rsidP="00072DE9"/>
    <w:p w14:paraId="34A816CA" w14:textId="01632FF7" w:rsidR="00072DE9" w:rsidRPr="002E154C" w:rsidRDefault="00072DE9" w:rsidP="00072DE9">
      <w:r w:rsidRPr="002E154C"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6FE74C8" wp14:editId="5418EAC8">
                <wp:simplePos x="0" y="0"/>
                <wp:positionH relativeFrom="margin">
                  <wp:posOffset>206844</wp:posOffset>
                </wp:positionH>
                <wp:positionV relativeFrom="paragraph">
                  <wp:posOffset>152334</wp:posOffset>
                </wp:positionV>
                <wp:extent cx="5762625" cy="553357"/>
                <wp:effectExtent l="0" t="0" r="0" b="0"/>
                <wp:wrapNone/>
                <wp:docPr id="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2625" cy="553357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7557BC4" w14:textId="5BBE6164" w:rsidR="00072DE9" w:rsidRPr="00B559B0" w:rsidRDefault="00072DE9" w:rsidP="00072DE9">
                            <w:pPr>
                              <w:spacing w:after="0" w:line="256" w:lineRule="auto"/>
                              <w:rPr>
                                <w:rFonts w:eastAsia="Calibri" w:cstheme="minorHAnsi"/>
                                <w:color w:val="000000" w:themeColor="text1"/>
                                <w:kern w:val="24"/>
                              </w:rPr>
                            </w:pPr>
                            <w:r w:rsidRPr="00B559B0">
                              <w:rPr>
                                <w:rFonts w:eastAsia="Calibri" w:cstheme="minorHAnsi"/>
                                <w:color w:val="000000" w:themeColor="text1"/>
                                <w:kern w:val="24"/>
                              </w:rPr>
                              <w:t xml:space="preserve">Supplemental Figure </w:t>
                            </w:r>
                            <w:r w:rsidR="00437A87">
                              <w:rPr>
                                <w:rFonts w:eastAsia="Calibri" w:cstheme="minorHAnsi"/>
                                <w:color w:val="000000" w:themeColor="text1"/>
                                <w:kern w:val="24"/>
                              </w:rPr>
                              <w:t>2</w:t>
                            </w:r>
                            <w:r w:rsidRPr="00B559B0">
                              <w:rPr>
                                <w:rFonts w:eastAsia="Calibri" w:cstheme="minorHAnsi"/>
                                <w:color w:val="000000" w:themeColor="text1"/>
                                <w:kern w:val="24"/>
                                <w:cs/>
                                <w:lang w:bidi="th-TH"/>
                              </w:rPr>
                              <w:t xml:space="preserve">. </w:t>
                            </w:r>
                            <w:r w:rsidRPr="00B559B0">
                              <w:rPr>
                                <w:rFonts w:eastAsia="Calibri" w:cstheme="minorHAnsi"/>
                                <w:color w:val="000000" w:themeColor="text1"/>
                                <w:kern w:val="24"/>
                                <w:lang w:bidi="th-TH"/>
                              </w:rPr>
                              <w:t>In all participants, l</w:t>
                            </w:r>
                            <w:r w:rsidRPr="00B559B0">
                              <w:rPr>
                                <w:rFonts w:eastAsia="Calibri" w:cstheme="minorHAnsi"/>
                                <w:color w:val="000000" w:themeColor="text1"/>
                                <w:kern w:val="24"/>
                              </w:rPr>
                              <w:t>ine graph showing geometric mean IgG of 9</w:t>
                            </w:r>
                            <w:r w:rsidRPr="00B559B0">
                              <w:rPr>
                                <w:rFonts w:eastAsia="Calibri" w:cstheme="minorHAnsi"/>
                                <w:color w:val="000000" w:themeColor="text1"/>
                                <w:kern w:val="24"/>
                                <w:cs/>
                                <w:lang w:bidi="th-TH"/>
                              </w:rPr>
                              <w:t>-</w:t>
                            </w:r>
                            <w:r w:rsidRPr="00B559B0">
                              <w:rPr>
                                <w:rFonts w:eastAsia="Calibri" w:cstheme="minorHAnsi"/>
                                <w:color w:val="000000" w:themeColor="text1"/>
                                <w:kern w:val="24"/>
                              </w:rPr>
                              <w:t xml:space="preserve">month and </w:t>
                            </w:r>
                          </w:p>
                          <w:p w14:paraId="3579DCCE" w14:textId="77777777" w:rsidR="00072DE9" w:rsidRPr="00B559B0" w:rsidRDefault="00072DE9" w:rsidP="00072DE9">
                            <w:pPr>
                              <w:spacing w:after="0" w:line="256" w:lineRule="auto"/>
                              <w:rPr>
                                <w:rFonts w:eastAsia="Calibri" w:cstheme="minorHAnsi"/>
                                <w:color w:val="000000" w:themeColor="text1"/>
                                <w:kern w:val="24"/>
                              </w:rPr>
                            </w:pPr>
                            <w:r w:rsidRPr="00B559B0">
                              <w:rPr>
                                <w:rFonts w:eastAsia="Calibri" w:cstheme="minorHAnsi"/>
                                <w:color w:val="000000" w:themeColor="text1"/>
                                <w:kern w:val="24"/>
                              </w:rPr>
                              <w:t>12</w:t>
                            </w:r>
                            <w:r w:rsidRPr="00B559B0">
                              <w:rPr>
                                <w:rFonts w:eastAsia="Calibri" w:cstheme="minorHAnsi"/>
                                <w:color w:val="000000" w:themeColor="text1"/>
                                <w:kern w:val="24"/>
                                <w:cs/>
                                <w:lang w:bidi="th-TH"/>
                              </w:rPr>
                              <w:t>-</w:t>
                            </w:r>
                            <w:r w:rsidRPr="00B559B0">
                              <w:rPr>
                                <w:rFonts w:eastAsia="Calibri" w:cstheme="minorHAnsi"/>
                                <w:color w:val="000000" w:themeColor="text1"/>
                                <w:kern w:val="24"/>
                              </w:rPr>
                              <w:t>month groups in median days of the four visits</w:t>
                            </w:r>
                            <w:r w:rsidRPr="00B559B0">
                              <w:rPr>
                                <w:rFonts w:eastAsia="Calibri" w:cstheme="minorHAnsi"/>
                                <w:color w:val="000000" w:themeColor="text1"/>
                                <w:kern w:val="24"/>
                                <w:cs/>
                                <w:lang w:bidi="th-TH"/>
                              </w:rPr>
                              <w:t>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6FE74C8" id="Rectangle 1" o:spid="_x0000_s1028" style="position:absolute;margin-left:16.3pt;margin-top:12pt;width:453.75pt;height:43.55pt;z-index:25167360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" filled="f" stroked="f">
                <v:textbox style="mso-fit-shape-to-text:t">
                  <w:txbxContent>
                    <w:p w14:paraId="47557BC4" w14:textId="5BBE6164" w:rsidR="00072DE9" w:rsidRPr="00B559B0" w:rsidRDefault="00072DE9" w:rsidP="00072DE9">
                      <w:pPr>
                        <w:spacing w:after="0" w:line="256" w:lineRule="auto"/>
                        <w:rPr>
                          <w:rFonts w:eastAsia="Calibri" w:cstheme="minorHAnsi"/>
                          <w:color w:val="000000" w:themeColor="text1"/>
                          <w:kern w:val="24"/>
                        </w:rPr>
                      </w:pPr>
                      <w:r w:rsidRPr="00B559B0">
                        <w:rPr>
                          <w:rFonts w:eastAsia="Calibri" w:cstheme="minorHAnsi"/>
                          <w:color w:val="000000" w:themeColor="text1"/>
                          <w:kern w:val="24"/>
                        </w:rPr>
                        <w:t xml:space="preserve">Supplemental Figure </w:t>
                      </w:r>
                      <w:r w:rsidR="00437A87">
                        <w:rPr>
                          <w:rFonts w:eastAsia="Calibri" w:cstheme="minorHAnsi"/>
                          <w:color w:val="000000" w:themeColor="text1"/>
                          <w:kern w:val="24"/>
                        </w:rPr>
                        <w:t>2</w:t>
                      </w:r>
                      <w:r w:rsidRPr="00B559B0">
                        <w:rPr>
                          <w:rFonts w:eastAsia="Calibri" w:cstheme="minorHAnsi"/>
                          <w:color w:val="000000" w:themeColor="text1"/>
                          <w:kern w:val="24"/>
                          <w:cs/>
                          <w:lang w:bidi="th-TH"/>
                        </w:rPr>
                        <w:t xml:space="preserve">. </w:t>
                      </w:r>
                      <w:r w:rsidRPr="00B559B0">
                        <w:rPr>
                          <w:rFonts w:eastAsia="Calibri" w:cstheme="minorHAnsi"/>
                          <w:color w:val="000000" w:themeColor="text1"/>
                          <w:kern w:val="24"/>
                          <w:lang w:bidi="th-TH"/>
                        </w:rPr>
                        <w:t>In all participants, l</w:t>
                      </w:r>
                      <w:r w:rsidRPr="00B559B0">
                        <w:rPr>
                          <w:rFonts w:eastAsia="Calibri" w:cstheme="minorHAnsi"/>
                          <w:color w:val="000000" w:themeColor="text1"/>
                          <w:kern w:val="24"/>
                        </w:rPr>
                        <w:t>ine graph showing geometric mean IgG of 9</w:t>
                      </w:r>
                      <w:r w:rsidRPr="00B559B0">
                        <w:rPr>
                          <w:rFonts w:eastAsia="Calibri" w:cstheme="minorHAnsi"/>
                          <w:color w:val="000000" w:themeColor="text1"/>
                          <w:kern w:val="24"/>
                          <w:cs/>
                          <w:lang w:bidi="th-TH"/>
                        </w:rPr>
                        <w:t>-</w:t>
                      </w:r>
                      <w:r w:rsidRPr="00B559B0">
                        <w:rPr>
                          <w:rFonts w:eastAsia="Calibri" w:cstheme="minorHAnsi"/>
                          <w:color w:val="000000" w:themeColor="text1"/>
                          <w:kern w:val="24"/>
                        </w:rPr>
                        <w:t xml:space="preserve">month and </w:t>
                      </w:r>
                    </w:p>
                    <w:p w14:paraId="3579DCCE" w14:textId="77777777" w:rsidR="00072DE9" w:rsidRPr="00B559B0" w:rsidRDefault="00072DE9" w:rsidP="00072DE9">
                      <w:pPr>
                        <w:spacing w:after="0" w:line="256" w:lineRule="auto"/>
                        <w:rPr>
                          <w:rFonts w:eastAsia="Calibri" w:cstheme="minorHAnsi"/>
                          <w:color w:val="000000" w:themeColor="text1"/>
                          <w:kern w:val="24"/>
                        </w:rPr>
                      </w:pPr>
                      <w:r w:rsidRPr="00B559B0">
                        <w:rPr>
                          <w:rFonts w:eastAsia="Calibri" w:cstheme="minorHAnsi"/>
                          <w:color w:val="000000" w:themeColor="text1"/>
                          <w:kern w:val="24"/>
                        </w:rPr>
                        <w:t>12</w:t>
                      </w:r>
                      <w:r w:rsidRPr="00B559B0">
                        <w:rPr>
                          <w:rFonts w:eastAsia="Calibri" w:cstheme="minorHAnsi"/>
                          <w:color w:val="000000" w:themeColor="text1"/>
                          <w:kern w:val="24"/>
                          <w:cs/>
                          <w:lang w:bidi="th-TH"/>
                        </w:rPr>
                        <w:t>-</w:t>
                      </w:r>
                      <w:r w:rsidRPr="00B559B0">
                        <w:rPr>
                          <w:rFonts w:eastAsia="Calibri" w:cstheme="minorHAnsi"/>
                          <w:color w:val="000000" w:themeColor="text1"/>
                          <w:kern w:val="24"/>
                        </w:rPr>
                        <w:t>month groups in median days of the four visits</w:t>
                      </w:r>
                      <w:r w:rsidRPr="00B559B0">
                        <w:rPr>
                          <w:rFonts w:eastAsia="Calibri" w:cstheme="minorHAnsi"/>
                          <w:color w:val="000000" w:themeColor="text1"/>
                          <w:kern w:val="24"/>
                          <w:cs/>
                          <w:lang w:bidi="th-TH"/>
                        </w:rPr>
                        <w:t>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F7F01E0" w14:textId="61291DA5" w:rsidR="00072DE9" w:rsidRPr="002E154C" w:rsidRDefault="00072DE9" w:rsidP="00072DE9"/>
    <w:p w14:paraId="11D8CE6B" w14:textId="77777777" w:rsidR="00072DE9" w:rsidRPr="002E154C" w:rsidRDefault="00072DE9" w:rsidP="00072DE9">
      <w:r w:rsidRPr="002E154C">
        <w:rPr>
          <w:noProof/>
          <w:lang w:bidi="th-TH"/>
        </w:rPr>
        <w:drawing>
          <wp:anchor distT="0" distB="0" distL="114300" distR="114300" simplePos="0" relativeHeight="251674624" behindDoc="0" locked="0" layoutInCell="1" allowOverlap="1" wp14:anchorId="471F7C26" wp14:editId="373335E5">
            <wp:simplePos x="0" y="0"/>
            <wp:positionH relativeFrom="column">
              <wp:posOffset>-78006</wp:posOffset>
            </wp:positionH>
            <wp:positionV relativeFrom="paragraph">
              <wp:posOffset>299022</wp:posOffset>
            </wp:positionV>
            <wp:extent cx="4823352" cy="2959456"/>
            <wp:effectExtent l="0" t="0" r="0" b="0"/>
            <wp:wrapNone/>
            <wp:docPr id="6" name="Picture 6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089DDEE-7D15-DD13-1A69-EB36490BB09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F089DDEE-7D15-DD13-1A69-EB36490BB09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30935" cy="296410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5738F50" w14:textId="77777777" w:rsidR="00072DE9" w:rsidRDefault="00072DE9" w:rsidP="00072DE9"/>
    <w:p w14:paraId="7D4DC73D" w14:textId="5604B5FD" w:rsidR="00072DE9" w:rsidRPr="002E154C" w:rsidRDefault="00072DE9" w:rsidP="00072DE9">
      <w:r w:rsidRPr="00522994">
        <w:rPr>
          <w:rFonts w:cstheme="minorHAnsi"/>
          <w:noProof/>
          <w:lang w:bidi="th-TH"/>
          <w14:ligatures w14:val="standardContextual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0C1FBDF" wp14:editId="20694E8B">
                <wp:simplePos x="0" y="0"/>
                <wp:positionH relativeFrom="leftMargin">
                  <wp:posOffset>-495617</wp:posOffset>
                </wp:positionH>
                <wp:positionV relativeFrom="paragraph">
                  <wp:posOffset>1256982</wp:posOffset>
                </wp:positionV>
                <wp:extent cx="2343150" cy="295275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343150" cy="295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CCED0EA" w14:textId="4B4136B4" w:rsidR="00072DE9" w:rsidRDefault="00072DE9" w:rsidP="00072DE9">
                            <w:r>
                              <w:t>Log10 Anti-Vi Ig</w:t>
                            </w:r>
                            <w:r w:rsidR="007841A4">
                              <w:t>A</w:t>
                            </w:r>
                            <w:r>
                              <w:t xml:space="preserve"> (ELISA units per mL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C1FBDF" id="Text Box 9" o:spid="_x0000_s1029" type="#_x0000_t202" style="position:absolute;margin-left:-39pt;margin-top:98.95pt;width:184.5pt;height:23.25pt;rotation:-90;z-index:251677696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" filled="f" stroked="f" strokeweight=".5pt">
                <v:textbox>
                  <w:txbxContent>
                    <w:p w14:paraId="0CCED0EA" w14:textId="4B4136B4" w:rsidR="00072DE9" w:rsidRDefault="00072DE9" w:rsidP="00072DE9">
                      <w:r>
                        <w:t>Log10 Anti-Vi Ig</w:t>
                      </w:r>
                      <w:r w:rsidR="007841A4">
                        <w:t>A</w:t>
                      </w:r>
                      <w:r>
                        <w:t xml:space="preserve"> (ELISA units per mL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8E6605D" w14:textId="77777777" w:rsidR="0041329F" w:rsidRPr="007C3D2C" w:rsidRDefault="0041329F" w:rsidP="00725DFC">
      <w:pPr>
        <w:spacing w:after="0" w:line="276" w:lineRule="auto"/>
        <w:rPr>
          <w:rFonts w:ascii="Times New Roman" w:hAnsi="Times New Roman" w:cs="Times New Roman"/>
          <w:sz w:val="16"/>
          <w:szCs w:val="16"/>
        </w:rPr>
      </w:pPr>
    </w:p>
    <w:p w14:paraId="5CC97823" w14:textId="04704A5C" w:rsidR="00C1631D" w:rsidRDefault="00C1631D"/>
    <w:p w14:paraId="09F61DC9" w14:textId="36D0DF39" w:rsidR="002E154C" w:rsidRPr="002E154C" w:rsidRDefault="002E154C" w:rsidP="002E154C"/>
    <w:p w14:paraId="0610503F" w14:textId="3AE33FC1" w:rsidR="002E154C" w:rsidRPr="002E154C" w:rsidRDefault="002E154C" w:rsidP="002E154C"/>
    <w:p w14:paraId="3B1191CD" w14:textId="2C133247" w:rsidR="002E154C" w:rsidRPr="002E154C" w:rsidRDefault="002E154C" w:rsidP="002E154C"/>
    <w:p w14:paraId="777C883C" w14:textId="7F8359B5" w:rsidR="002E154C" w:rsidRPr="002E154C" w:rsidRDefault="002E154C" w:rsidP="002E154C"/>
    <w:p w14:paraId="6D1574F4" w14:textId="6B34ACC0" w:rsidR="002E154C" w:rsidRPr="002E154C" w:rsidRDefault="002E154C" w:rsidP="002E154C"/>
    <w:p w14:paraId="5ED4222E" w14:textId="0B30363A" w:rsidR="002E154C" w:rsidRPr="002E154C" w:rsidRDefault="002E154C" w:rsidP="002E154C"/>
    <w:p w14:paraId="539CF7AE" w14:textId="47D6B949" w:rsidR="002E154C" w:rsidRPr="002E154C" w:rsidRDefault="002E154C" w:rsidP="002E154C"/>
    <w:p w14:paraId="138EEEA7" w14:textId="0DC68CD8" w:rsidR="002E154C" w:rsidRPr="002E154C" w:rsidRDefault="00072DE9" w:rsidP="002E154C">
      <w:r w:rsidRPr="002E154C">
        <w:rPr>
          <w:noProof/>
          <w:lang w:bidi="th-TH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CC83B1A" wp14:editId="1A68CC31">
                <wp:simplePos x="0" y="0"/>
                <wp:positionH relativeFrom="margin">
                  <wp:posOffset>199349</wp:posOffset>
                </wp:positionH>
                <wp:positionV relativeFrom="paragraph">
                  <wp:posOffset>25642</wp:posOffset>
                </wp:positionV>
                <wp:extent cx="5139708" cy="520038"/>
                <wp:effectExtent l="0" t="0" r="0" b="0"/>
                <wp:wrapNone/>
                <wp:docPr id="19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39708" cy="520038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F189312" w14:textId="0AFCCAF1" w:rsidR="00072DE9" w:rsidRPr="00B559B0" w:rsidRDefault="00072DE9" w:rsidP="00072DE9">
                            <w:pPr>
                              <w:spacing w:line="256" w:lineRule="auto"/>
                              <w:rPr>
                                <w:rFonts w:eastAsia="Calibri" w:cstheme="minorHAnsi"/>
                                <w:color w:val="000000" w:themeColor="text1"/>
                                <w:kern w:val="24"/>
                              </w:rPr>
                            </w:pPr>
                            <w:r w:rsidRPr="00B559B0">
                              <w:rPr>
                                <w:rFonts w:eastAsia="Calibri" w:cstheme="minorHAnsi"/>
                                <w:color w:val="000000" w:themeColor="text1"/>
                                <w:kern w:val="24"/>
                              </w:rPr>
                              <w:t xml:space="preserve">Supplemental figure </w:t>
                            </w:r>
                            <w:r w:rsidR="00437A87">
                              <w:rPr>
                                <w:rFonts w:eastAsia="Calibri" w:cstheme="minorHAnsi"/>
                                <w:color w:val="000000" w:themeColor="text1"/>
                                <w:kern w:val="24"/>
                              </w:rPr>
                              <w:t>3</w:t>
                            </w:r>
                            <w:r w:rsidRPr="00B559B0">
                              <w:rPr>
                                <w:rFonts w:eastAsia="Calibri" w:cstheme="minorHAnsi"/>
                                <w:color w:val="000000" w:themeColor="text1"/>
                                <w:kern w:val="24"/>
                                <w:cs/>
                                <w:lang w:bidi="th-TH"/>
                              </w:rPr>
                              <w:t xml:space="preserve">. </w:t>
                            </w:r>
                            <w:r w:rsidRPr="00B559B0">
                              <w:rPr>
                                <w:rFonts w:eastAsia="Calibri" w:cstheme="minorHAnsi"/>
                                <w:color w:val="000000" w:themeColor="text1"/>
                                <w:kern w:val="24"/>
                                <w:lang w:bidi="th-TH"/>
                              </w:rPr>
                              <w:t>In all participants,</w:t>
                            </w:r>
                            <w:r w:rsidRPr="00B559B0">
                              <w:rPr>
                                <w:rFonts w:eastAsia="Calibri" w:cstheme="minorHAnsi"/>
                                <w:color w:val="000000" w:themeColor="text1"/>
                                <w:kern w:val="24"/>
                                <w:cs/>
                                <w:lang w:bidi="th-TH"/>
                              </w:rPr>
                              <w:t xml:space="preserve"> </w:t>
                            </w:r>
                            <w:r w:rsidRPr="00B559B0">
                              <w:rPr>
                                <w:rFonts w:eastAsia="Calibri" w:cstheme="minorHAnsi"/>
                                <w:color w:val="000000" w:themeColor="text1"/>
                                <w:kern w:val="24"/>
                              </w:rPr>
                              <w:t>line graph showing geometric mean IgA of 9</w:t>
                            </w:r>
                            <w:r w:rsidRPr="00B559B0">
                              <w:rPr>
                                <w:rFonts w:eastAsia="Calibri" w:cstheme="minorHAnsi"/>
                                <w:color w:val="000000" w:themeColor="text1"/>
                                <w:kern w:val="24"/>
                                <w:cs/>
                                <w:lang w:bidi="th-TH"/>
                              </w:rPr>
                              <w:t>-</w:t>
                            </w:r>
                            <w:r w:rsidRPr="00B559B0">
                              <w:rPr>
                                <w:rFonts w:eastAsia="Calibri" w:cstheme="minorHAnsi"/>
                                <w:color w:val="000000" w:themeColor="text1"/>
                                <w:kern w:val="24"/>
                              </w:rPr>
                              <w:t>month and 12</w:t>
                            </w:r>
                            <w:r w:rsidRPr="00B559B0">
                              <w:rPr>
                                <w:rFonts w:eastAsia="Calibri" w:cstheme="minorHAnsi"/>
                                <w:color w:val="000000" w:themeColor="text1"/>
                                <w:kern w:val="24"/>
                                <w:cs/>
                                <w:lang w:bidi="th-TH"/>
                              </w:rPr>
                              <w:t>-</w:t>
                            </w:r>
                            <w:r w:rsidRPr="00B559B0">
                              <w:rPr>
                                <w:rFonts w:eastAsia="Calibri" w:cstheme="minorHAnsi"/>
                                <w:color w:val="000000" w:themeColor="text1"/>
                                <w:kern w:val="24"/>
                              </w:rPr>
                              <w:t>month groups in median days of the four visits</w:t>
                            </w:r>
                            <w:r w:rsidRPr="00B559B0">
                              <w:rPr>
                                <w:rFonts w:eastAsia="Calibri" w:cstheme="minorHAnsi"/>
                                <w:color w:val="000000" w:themeColor="text1"/>
                                <w:kern w:val="24"/>
                                <w:cs/>
                                <w:lang w:bidi="th-TH"/>
                              </w:rPr>
                              <w:t>.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C83B1A" id="Rectangle 2" o:spid="_x0000_s1030" style="position:absolute;margin-left:15.7pt;margin-top:2pt;width:404.7pt;height:40.9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" filled="f" stroked="f">
                <v:textbox>
                  <w:txbxContent>
                    <w:p w14:paraId="1F189312" w14:textId="0AFCCAF1" w:rsidR="00072DE9" w:rsidRPr="00B559B0" w:rsidRDefault="00072DE9" w:rsidP="00072DE9">
                      <w:pPr>
                        <w:spacing w:line="256" w:lineRule="auto"/>
                        <w:rPr>
                          <w:rFonts w:eastAsia="Calibri" w:cstheme="minorHAnsi"/>
                          <w:color w:val="000000" w:themeColor="text1"/>
                          <w:kern w:val="24"/>
                        </w:rPr>
                      </w:pPr>
                      <w:r w:rsidRPr="00B559B0">
                        <w:rPr>
                          <w:rFonts w:eastAsia="Calibri" w:cstheme="minorHAnsi"/>
                          <w:color w:val="000000" w:themeColor="text1"/>
                          <w:kern w:val="24"/>
                        </w:rPr>
                        <w:t xml:space="preserve">Supplemental figure </w:t>
                      </w:r>
                      <w:r w:rsidR="00437A87">
                        <w:rPr>
                          <w:rFonts w:eastAsia="Calibri" w:cstheme="minorHAnsi"/>
                          <w:color w:val="000000" w:themeColor="text1"/>
                          <w:kern w:val="24"/>
                        </w:rPr>
                        <w:t>3</w:t>
                      </w:r>
                      <w:r w:rsidRPr="00B559B0">
                        <w:rPr>
                          <w:rFonts w:eastAsia="Calibri" w:cstheme="minorHAnsi"/>
                          <w:color w:val="000000" w:themeColor="text1"/>
                          <w:kern w:val="24"/>
                          <w:cs/>
                          <w:lang w:bidi="th-TH"/>
                        </w:rPr>
                        <w:t xml:space="preserve">. </w:t>
                      </w:r>
                      <w:r w:rsidRPr="00B559B0">
                        <w:rPr>
                          <w:rFonts w:eastAsia="Calibri" w:cstheme="minorHAnsi"/>
                          <w:color w:val="000000" w:themeColor="text1"/>
                          <w:kern w:val="24"/>
                          <w:lang w:bidi="th-TH"/>
                        </w:rPr>
                        <w:t>In all participants,</w:t>
                      </w:r>
                      <w:r w:rsidRPr="00B559B0">
                        <w:rPr>
                          <w:rFonts w:eastAsia="Calibri" w:cstheme="minorHAnsi"/>
                          <w:color w:val="000000" w:themeColor="text1"/>
                          <w:kern w:val="24"/>
                          <w:cs/>
                          <w:lang w:bidi="th-TH"/>
                        </w:rPr>
                        <w:t xml:space="preserve"> </w:t>
                      </w:r>
                      <w:r w:rsidRPr="00B559B0">
                        <w:rPr>
                          <w:rFonts w:eastAsia="Calibri" w:cstheme="minorHAnsi"/>
                          <w:color w:val="000000" w:themeColor="text1"/>
                          <w:kern w:val="24"/>
                        </w:rPr>
                        <w:t>line graph showing geometric mean IgA of 9</w:t>
                      </w:r>
                      <w:r w:rsidRPr="00B559B0">
                        <w:rPr>
                          <w:rFonts w:eastAsia="Calibri" w:cstheme="minorHAnsi"/>
                          <w:color w:val="000000" w:themeColor="text1"/>
                          <w:kern w:val="24"/>
                          <w:cs/>
                          <w:lang w:bidi="th-TH"/>
                        </w:rPr>
                        <w:t>-</w:t>
                      </w:r>
                      <w:r w:rsidRPr="00B559B0">
                        <w:rPr>
                          <w:rFonts w:eastAsia="Calibri" w:cstheme="minorHAnsi"/>
                          <w:color w:val="000000" w:themeColor="text1"/>
                          <w:kern w:val="24"/>
                        </w:rPr>
                        <w:t>month and 12</w:t>
                      </w:r>
                      <w:r w:rsidRPr="00B559B0">
                        <w:rPr>
                          <w:rFonts w:eastAsia="Calibri" w:cstheme="minorHAnsi"/>
                          <w:color w:val="000000" w:themeColor="text1"/>
                          <w:kern w:val="24"/>
                          <w:cs/>
                          <w:lang w:bidi="th-TH"/>
                        </w:rPr>
                        <w:t>-</w:t>
                      </w:r>
                      <w:r w:rsidRPr="00B559B0">
                        <w:rPr>
                          <w:rFonts w:eastAsia="Calibri" w:cstheme="minorHAnsi"/>
                          <w:color w:val="000000" w:themeColor="text1"/>
                          <w:kern w:val="24"/>
                        </w:rPr>
                        <w:t>month groups in median days of the four visits</w:t>
                      </w:r>
                      <w:r w:rsidRPr="00B559B0">
                        <w:rPr>
                          <w:rFonts w:eastAsia="Calibri" w:cstheme="minorHAnsi"/>
                          <w:color w:val="000000" w:themeColor="text1"/>
                          <w:kern w:val="24"/>
                          <w:cs/>
                          <w:lang w:bidi="th-TH"/>
                        </w:rPr>
                        <w:t>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5EFBA7F" w14:textId="65831D9B" w:rsidR="002E154C" w:rsidRPr="002E154C" w:rsidRDefault="002E154C" w:rsidP="002E154C"/>
    <w:p w14:paraId="143AF144" w14:textId="2210A361" w:rsidR="002E154C" w:rsidRDefault="002E154C" w:rsidP="002E154C"/>
    <w:p w14:paraId="269D9FA6" w14:textId="27C9EC0F" w:rsidR="006A2897" w:rsidRDefault="008D1274" w:rsidP="002E154C">
      <w:pPr>
        <w:rPr>
          <w:ins w:id="0" w:author="Sanjeev Bijukchhe" w:date="2024-01-23T11:43:00Z"/>
        </w:rPr>
      </w:pPr>
      <w:ins w:id="1" w:author="Sanjeev Bijukchhe" w:date="2024-01-23T11:43:00Z">
        <w:r>
          <w:rPr>
            <w:noProof/>
          </w:rPr>
          <w:lastRenderedPageBreak/>
          <w:drawing>
            <wp:inline distT="0" distB="0" distL="0" distR="0" wp14:anchorId="0871B107" wp14:editId="558EB066">
              <wp:extent cx="4399148" cy="3220872"/>
              <wp:effectExtent l="0" t="0" r="1905" b="0"/>
              <wp:docPr id="1587244486" name="Picture 1" descr="A graph with numbers and a number of days&#10;&#10;Description automatically generated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587244486" name="Picture 1" descr="A graph with numbers and a number of days&#10;&#10;Description automatically generated"/>
                      <pic:cNvPicPr/>
                    </pic:nvPicPr>
                    <pic:blipFill>
                      <a:blip r:embed="rId8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417306" cy="3234167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3C2DB2E0" w14:textId="1D6F18C7" w:rsidR="008D1274" w:rsidRDefault="006D5AE1" w:rsidP="006D5AE1">
      <w:pPr>
        <w:rPr>
          <w:ins w:id="2" w:author="Sanjeev Bijukchhe" w:date="2024-01-23T11:54:00Z"/>
        </w:rPr>
      </w:pPr>
      <w:ins w:id="3" w:author="Sanjeev Bijukchhe" w:date="2024-01-23T11:43:00Z">
        <w:r>
          <w:t>Supplem</w:t>
        </w:r>
      </w:ins>
      <w:ins w:id="4" w:author="Sanjeev Bijukchhe" w:date="2024-01-29T16:45:00Z">
        <w:r w:rsidR="00F50272">
          <w:t>en</w:t>
        </w:r>
      </w:ins>
      <w:ins w:id="5" w:author="Sanjeev Bijukchhe" w:date="2024-01-23T11:43:00Z">
        <w:r>
          <w:t xml:space="preserve">tal Figure 4. In participants who made per protocol visits, a </w:t>
        </w:r>
      </w:ins>
      <w:ins w:id="6" w:author="Sanjeev Bijukchhe" w:date="2024-01-23T11:44:00Z">
        <w:r>
          <w:t>scatter</w:t>
        </w:r>
      </w:ins>
      <w:ins w:id="7" w:author="Sanjeev Bijukchhe" w:date="2024-01-23T11:43:00Z">
        <w:r>
          <w:t xml:space="preserve"> graph showing the geometric mean Ig</w:t>
        </w:r>
      </w:ins>
      <w:ins w:id="8" w:author="Sanjeev Bijukchhe" w:date="2024-01-23T11:44:00Z">
        <w:r>
          <w:t>G</w:t>
        </w:r>
      </w:ins>
      <w:ins w:id="9" w:author="Sanjeev Bijukchhe" w:date="2024-01-23T11:43:00Z">
        <w:r>
          <w:t xml:space="preserve"> (95% CI) of 9-month and 12-month groups</w:t>
        </w:r>
      </w:ins>
      <w:ins w:id="10" w:author="Sanjeev Bijukchhe" w:date="2024-01-23T11:44:00Z">
        <w:r>
          <w:t xml:space="preserve"> </w:t>
        </w:r>
      </w:ins>
      <w:ins w:id="11" w:author="Sanjeev Bijukchhe" w:date="2024-01-23T11:43:00Z">
        <w:r>
          <w:t>in median days of the four visits (9-month group visits: v</w:t>
        </w:r>
      </w:ins>
      <w:ins w:id="12" w:author="Sanjeev Bijukchhe" w:date="2024-01-29T08:52:00Z">
        <w:r w:rsidR="00BA41F3">
          <w:t xml:space="preserve">isit </w:t>
        </w:r>
      </w:ins>
      <w:ins w:id="13" w:author="Sanjeev Bijukchhe" w:date="2024-01-23T11:43:00Z">
        <w:r>
          <w:t>2 == 30 days, v</w:t>
        </w:r>
      </w:ins>
      <w:ins w:id="14" w:author="Sanjeev Bijukchhe" w:date="2024-01-29T08:52:00Z">
        <w:r w:rsidR="00BA41F3">
          <w:t xml:space="preserve">isit </w:t>
        </w:r>
      </w:ins>
      <w:ins w:id="15" w:author="Sanjeev Bijukchhe" w:date="2024-01-23T11:43:00Z">
        <w:r>
          <w:t>3 = 182.5</w:t>
        </w:r>
      </w:ins>
      <w:ins w:id="16" w:author="Sanjeev Bijukchhe" w:date="2024-01-29T08:56:00Z">
        <w:r w:rsidR="00880375">
          <w:t xml:space="preserve"> </w:t>
        </w:r>
        <w:proofErr w:type="spellStart"/>
        <w:r w:rsidR="00880375">
          <w:t>days</w:t>
        </w:r>
      </w:ins>
      <w:ins w:id="17" w:author="Sanjeev Bijukchhe" w:date="2024-01-23T11:43:00Z">
        <w:r>
          <w:t>,and</w:t>
        </w:r>
        <w:proofErr w:type="spellEnd"/>
        <w:r>
          <w:t xml:space="preserve"> v</w:t>
        </w:r>
      </w:ins>
      <w:ins w:id="18" w:author="Sanjeev Bijukchhe" w:date="2024-01-29T08:52:00Z">
        <w:r w:rsidR="00BA41F3">
          <w:t xml:space="preserve">isit </w:t>
        </w:r>
      </w:ins>
      <w:ins w:id="19" w:author="Sanjeev Bijukchhe" w:date="2024-01-23T11:43:00Z">
        <w:r>
          <w:t>4= 217.5 days; 12-month group visits: v</w:t>
        </w:r>
      </w:ins>
      <w:ins w:id="20" w:author="Sanjeev Bijukchhe" w:date="2024-01-29T08:53:00Z">
        <w:r w:rsidR="00BA41F3">
          <w:t xml:space="preserve">isit </w:t>
        </w:r>
      </w:ins>
      <w:ins w:id="21" w:author="Sanjeev Bijukchhe" w:date="2024-01-23T11:43:00Z">
        <w:r>
          <w:t>2=32 days, v</w:t>
        </w:r>
      </w:ins>
      <w:ins w:id="22" w:author="Sanjeev Bijukchhe" w:date="2024-01-29T08:53:00Z">
        <w:r w:rsidR="00BA41F3">
          <w:t xml:space="preserve">isit </w:t>
        </w:r>
      </w:ins>
      <w:ins w:id="23" w:author="Sanjeev Bijukchhe" w:date="2024-01-23T11:43:00Z">
        <w:r>
          <w:t>3 = 78 days and v</w:t>
        </w:r>
      </w:ins>
      <w:ins w:id="24" w:author="Sanjeev Bijukchhe" w:date="2024-01-29T08:53:00Z">
        <w:r w:rsidR="00BA41F3">
          <w:t xml:space="preserve">isit </w:t>
        </w:r>
      </w:ins>
      <w:ins w:id="25" w:author="Sanjeev Bijukchhe" w:date="2024-01-23T11:43:00Z">
        <w:r>
          <w:t>4= 109.5 days).</w:t>
        </w:r>
      </w:ins>
    </w:p>
    <w:p w14:paraId="6C086639" w14:textId="3F48DFB0" w:rsidR="00F455AC" w:rsidRDefault="00F455AC" w:rsidP="006D5AE1">
      <w:pPr>
        <w:rPr>
          <w:ins w:id="26" w:author="Sanjeev Bijukchhe" w:date="2024-01-23T11:55:00Z"/>
        </w:rPr>
      </w:pPr>
      <w:ins w:id="27" w:author="Sanjeev Bijukchhe" w:date="2024-01-23T11:54:00Z">
        <w:r>
          <w:rPr>
            <w:noProof/>
          </w:rPr>
          <w:drawing>
            <wp:inline distT="0" distB="0" distL="0" distR="0" wp14:anchorId="69BA2C19" wp14:editId="51B8DA19">
              <wp:extent cx="4337071" cy="3173105"/>
              <wp:effectExtent l="0" t="0" r="6350" b="8255"/>
              <wp:docPr id="1641320641" name="Picture 1" descr="A graph of numbers and a number of days&#10;&#10;Description automatically generated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641320641" name="Picture 1" descr="A graph of numbers and a number of days&#10;&#10;Description automatically generated"/>
                      <pic:cNvPicPr/>
                    </pic:nvPicPr>
                    <pic:blipFill>
                      <a:blip r:embed="rId9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352774" cy="3184594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63481297" w14:textId="6463296D" w:rsidR="00F455AC" w:rsidRDefault="00F455AC" w:rsidP="00F455AC">
      <w:pPr>
        <w:rPr>
          <w:ins w:id="28" w:author="Sanjeev Bijukchhe" w:date="2024-01-23T11:56:00Z"/>
        </w:rPr>
      </w:pPr>
      <w:ins w:id="29" w:author="Sanjeev Bijukchhe" w:date="2024-01-23T11:56:00Z">
        <w:r>
          <w:t>Supplemental Figure 5. In participants who made per protocol visits, a scatter graph showing the geometric mean IgA (95% CI) of 9-month and 12-month groups in median days of the four visits (9-</w:t>
        </w:r>
        <w:r>
          <w:lastRenderedPageBreak/>
          <w:t>month group visits: v</w:t>
        </w:r>
      </w:ins>
      <w:ins w:id="30" w:author="Sanjeev Bijukchhe" w:date="2024-01-29T08:53:00Z">
        <w:r w:rsidR="00B97728">
          <w:t xml:space="preserve">isit </w:t>
        </w:r>
      </w:ins>
      <w:ins w:id="31" w:author="Sanjeev Bijukchhe" w:date="2024-01-23T11:56:00Z">
        <w:r>
          <w:t>2 == 30 days, v</w:t>
        </w:r>
      </w:ins>
      <w:ins w:id="32" w:author="Sanjeev Bijukchhe" w:date="2024-01-29T08:53:00Z">
        <w:r w:rsidR="00B97728">
          <w:t xml:space="preserve">isit </w:t>
        </w:r>
      </w:ins>
      <w:ins w:id="33" w:author="Sanjeev Bijukchhe" w:date="2024-01-23T11:56:00Z">
        <w:r>
          <w:t>3 = 182.5,and v</w:t>
        </w:r>
      </w:ins>
      <w:ins w:id="34" w:author="Sanjeev Bijukchhe" w:date="2024-01-29T08:53:00Z">
        <w:r w:rsidR="00B97728">
          <w:t xml:space="preserve">isit </w:t>
        </w:r>
      </w:ins>
      <w:ins w:id="35" w:author="Sanjeev Bijukchhe" w:date="2024-01-23T11:56:00Z">
        <w:r>
          <w:t>4= 217.5 days; 12-month group visits: v</w:t>
        </w:r>
      </w:ins>
      <w:ins w:id="36" w:author="Sanjeev Bijukchhe" w:date="2024-01-29T08:53:00Z">
        <w:r w:rsidR="00B97728">
          <w:t xml:space="preserve">isit </w:t>
        </w:r>
      </w:ins>
      <w:ins w:id="37" w:author="Sanjeev Bijukchhe" w:date="2024-01-23T11:56:00Z">
        <w:r>
          <w:t>2=32 days, v</w:t>
        </w:r>
      </w:ins>
      <w:ins w:id="38" w:author="Sanjeev Bijukchhe" w:date="2024-01-29T08:53:00Z">
        <w:r w:rsidR="00B97728">
          <w:t xml:space="preserve">isit </w:t>
        </w:r>
      </w:ins>
      <w:ins w:id="39" w:author="Sanjeev Bijukchhe" w:date="2024-01-23T11:56:00Z">
        <w:r>
          <w:t>3 = 78 days and v</w:t>
        </w:r>
      </w:ins>
      <w:ins w:id="40" w:author="Sanjeev Bijukchhe" w:date="2024-01-29T08:53:00Z">
        <w:r w:rsidR="00B97728">
          <w:t xml:space="preserve">isit </w:t>
        </w:r>
      </w:ins>
      <w:ins w:id="41" w:author="Sanjeev Bijukchhe" w:date="2024-01-23T11:56:00Z">
        <w:r>
          <w:t>4= 109.5 days).</w:t>
        </w:r>
      </w:ins>
    </w:p>
    <w:p w14:paraId="0E44E62D" w14:textId="77777777" w:rsidR="00F455AC" w:rsidRDefault="00F455AC" w:rsidP="006D5AE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95"/>
      </w:tblGrid>
      <w:tr w:rsidR="00A967DE" w:rsidRPr="009868A9" w14:paraId="42D79CA2" w14:textId="77777777" w:rsidTr="001E6EA4">
        <w:tc>
          <w:tcPr>
            <w:tcW w:w="8795" w:type="dxa"/>
          </w:tcPr>
          <w:p w14:paraId="0CC37E79" w14:textId="1D808C1D" w:rsidR="00A967DE" w:rsidRPr="009868A9" w:rsidRDefault="00A967DE" w:rsidP="002E15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cine characteristics</w:t>
            </w:r>
          </w:p>
        </w:tc>
      </w:tr>
      <w:tr w:rsidR="00A967DE" w:rsidRPr="009868A9" w14:paraId="4722688E" w14:textId="77777777" w:rsidTr="0069003B">
        <w:trPr>
          <w:trHeight w:val="980"/>
        </w:trPr>
        <w:tc>
          <w:tcPr>
            <w:tcW w:w="8795" w:type="dxa"/>
          </w:tcPr>
          <w:p w14:paraId="633E5EDE" w14:textId="1BDF612E" w:rsidR="00A967DE" w:rsidRPr="00A967DE" w:rsidRDefault="00A967DE" w:rsidP="00A967DE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967DE">
              <w:rPr>
                <w:sz w:val="20"/>
                <w:szCs w:val="20"/>
              </w:rPr>
              <w:t>Name of the vaccine: Tetanus-toxoid conjugated Vi polysaccharide typhoid vaccine (</w:t>
            </w:r>
            <w:proofErr w:type="spellStart"/>
            <w:r w:rsidRPr="00A967DE">
              <w:rPr>
                <w:sz w:val="20"/>
                <w:szCs w:val="20"/>
              </w:rPr>
              <w:t>Typbar</w:t>
            </w:r>
            <w:proofErr w:type="spellEnd"/>
            <w:r w:rsidRPr="00A967DE">
              <w:rPr>
                <w:sz w:val="20"/>
                <w:szCs w:val="20"/>
              </w:rPr>
              <w:t xml:space="preserve"> TCV; Bharat Biotech International, India)</w:t>
            </w:r>
          </w:p>
          <w:p w14:paraId="459A09F3" w14:textId="7168D930" w:rsidR="00A967DE" w:rsidRPr="00A967DE" w:rsidRDefault="00A967DE" w:rsidP="00A967DE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967DE">
              <w:rPr>
                <w:sz w:val="20"/>
                <w:szCs w:val="20"/>
              </w:rPr>
              <w:t xml:space="preserve">Dosage: 25 </w:t>
            </w:r>
            <w:proofErr w:type="spellStart"/>
            <w:r w:rsidRPr="00A967DE">
              <w:rPr>
                <w:sz w:val="20"/>
                <w:szCs w:val="20"/>
              </w:rPr>
              <w:t>μg</w:t>
            </w:r>
            <w:proofErr w:type="spellEnd"/>
            <w:r w:rsidRPr="00A967DE">
              <w:rPr>
                <w:sz w:val="20"/>
                <w:szCs w:val="20"/>
              </w:rPr>
              <w:t>/0·5 mL</w:t>
            </w:r>
          </w:p>
          <w:p w14:paraId="4726C2EB" w14:textId="2BC6E461" w:rsidR="00A967DE" w:rsidRPr="00A967DE" w:rsidRDefault="00A967DE" w:rsidP="00A967DE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967DE">
              <w:rPr>
                <w:sz w:val="20"/>
                <w:szCs w:val="20"/>
              </w:rPr>
              <w:t>Needle used for injection: 23 G</w:t>
            </w:r>
          </w:p>
          <w:p w14:paraId="51B3FFAB" w14:textId="25B3E3ED" w:rsidR="00A967DE" w:rsidRPr="00A967DE" w:rsidRDefault="00A967DE" w:rsidP="00A967DE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967DE">
              <w:rPr>
                <w:sz w:val="20"/>
                <w:szCs w:val="20"/>
              </w:rPr>
              <w:t xml:space="preserve">Cold chain maintained at: 2-8 degree </w:t>
            </w:r>
            <w:proofErr w:type="spellStart"/>
            <w:r w:rsidRPr="00A967DE">
              <w:rPr>
                <w:sz w:val="20"/>
                <w:szCs w:val="20"/>
              </w:rPr>
              <w:t>celsius</w:t>
            </w:r>
            <w:proofErr w:type="spellEnd"/>
          </w:p>
          <w:p w14:paraId="1C5D4B75" w14:textId="05308190" w:rsidR="00A967DE" w:rsidRPr="00A967DE" w:rsidRDefault="00A967DE" w:rsidP="00A967DE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sz w:val="20"/>
                <w:szCs w:val="20"/>
              </w:rPr>
            </w:pPr>
            <w:r w:rsidRPr="00A967DE">
              <w:rPr>
                <w:rFonts w:eastAsia="Times New Roman"/>
                <w:sz w:val="20"/>
                <w:szCs w:val="20"/>
              </w:rPr>
              <w:t>Vaccine Lot numbers used:  76CJ17002 (exp 07/2020)</w:t>
            </w:r>
          </w:p>
          <w:p w14:paraId="0172DE9C" w14:textId="703BDC5B" w:rsidR="00A967DE" w:rsidRDefault="00A967DE" w:rsidP="00B71B2F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                                        </w:t>
            </w:r>
            <w:r w:rsidR="002C0542">
              <w:rPr>
                <w:rFonts w:eastAsia="Times New Roman"/>
                <w:sz w:val="20"/>
                <w:szCs w:val="20"/>
              </w:rPr>
              <w:t xml:space="preserve">                </w:t>
            </w:r>
            <w:r w:rsidRPr="009868A9">
              <w:rPr>
                <w:rFonts w:eastAsia="Times New Roman"/>
                <w:sz w:val="20"/>
                <w:szCs w:val="20"/>
              </w:rPr>
              <w:t>76CJ17004</w:t>
            </w:r>
            <w:r>
              <w:rPr>
                <w:rFonts w:eastAsia="Times New Roman"/>
                <w:sz w:val="20"/>
                <w:szCs w:val="20"/>
              </w:rPr>
              <w:t xml:space="preserve"> (exp </w:t>
            </w:r>
            <w:r w:rsidRPr="009868A9">
              <w:rPr>
                <w:rFonts w:eastAsia="Times New Roman"/>
                <w:sz w:val="20"/>
                <w:szCs w:val="20"/>
              </w:rPr>
              <w:t>08/2020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  <w:p w14:paraId="0EB08248" w14:textId="56D71829" w:rsidR="00A967DE" w:rsidRDefault="00A967DE" w:rsidP="00B71B2F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                                        </w:t>
            </w:r>
            <w:r w:rsidR="002C0542">
              <w:rPr>
                <w:rFonts w:eastAsia="Times New Roman"/>
                <w:sz w:val="20"/>
                <w:szCs w:val="20"/>
              </w:rPr>
              <w:t xml:space="preserve">                </w:t>
            </w:r>
            <w:r w:rsidRPr="009868A9">
              <w:rPr>
                <w:rFonts w:eastAsia="Times New Roman"/>
                <w:sz w:val="20"/>
                <w:szCs w:val="20"/>
              </w:rPr>
              <w:t>76B18009A</w:t>
            </w:r>
            <w:r>
              <w:rPr>
                <w:rFonts w:eastAsia="Times New Roman"/>
                <w:sz w:val="20"/>
                <w:szCs w:val="20"/>
              </w:rPr>
              <w:t xml:space="preserve"> (exp </w:t>
            </w:r>
            <w:r w:rsidRPr="009868A9">
              <w:rPr>
                <w:rFonts w:eastAsia="Times New Roman"/>
                <w:sz w:val="20"/>
                <w:szCs w:val="20"/>
              </w:rPr>
              <w:t>08/2021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  <w:p w14:paraId="6FF28D44" w14:textId="2C7327E7" w:rsidR="00A967DE" w:rsidRPr="009868A9" w:rsidRDefault="00A967DE" w:rsidP="000B4D80">
            <w:pPr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                                       </w:t>
            </w:r>
            <w:r w:rsidR="002C0542">
              <w:rPr>
                <w:rFonts w:eastAsia="Times New Roman"/>
                <w:sz w:val="20"/>
                <w:szCs w:val="20"/>
              </w:rPr>
              <w:t xml:space="preserve">                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9868A9">
              <w:rPr>
                <w:rFonts w:eastAsia="Times New Roman"/>
                <w:sz w:val="20"/>
                <w:szCs w:val="20"/>
              </w:rPr>
              <w:t>76C20043A</w:t>
            </w:r>
            <w:r>
              <w:rPr>
                <w:rFonts w:eastAsia="Times New Roman"/>
                <w:sz w:val="20"/>
                <w:szCs w:val="20"/>
              </w:rPr>
              <w:t xml:space="preserve"> (exp </w:t>
            </w:r>
            <w:r w:rsidRPr="009868A9">
              <w:rPr>
                <w:rFonts w:eastAsia="Times New Roman"/>
                <w:sz w:val="20"/>
                <w:szCs w:val="20"/>
              </w:rPr>
              <w:t>06/2023</w:t>
            </w:r>
            <w:r>
              <w:rPr>
                <w:rFonts w:eastAsia="Times New Roman"/>
                <w:sz w:val="20"/>
                <w:szCs w:val="20"/>
              </w:rPr>
              <w:t>)</w:t>
            </w:r>
          </w:p>
        </w:tc>
      </w:tr>
    </w:tbl>
    <w:p w14:paraId="619650FA" w14:textId="7DA027E6" w:rsidR="006A2897" w:rsidRPr="002E154C" w:rsidRDefault="006A2897" w:rsidP="002E154C">
      <w:r>
        <w:t>Su</w:t>
      </w:r>
      <w:r w:rsidR="001D0F94">
        <w:t>pplemental Table 2: Vaccine</w:t>
      </w:r>
      <w:r w:rsidR="00D45636">
        <w:t>s used in the study and their characteristics.</w:t>
      </w:r>
      <w:r w:rsidR="008C1C92">
        <w:t xml:space="preserve"> ROA= route of administration.</w:t>
      </w:r>
    </w:p>
    <w:p w14:paraId="0E95F632" w14:textId="2A1290D7" w:rsidR="002E154C" w:rsidRPr="002E154C" w:rsidRDefault="002E154C" w:rsidP="002E154C"/>
    <w:sectPr w:rsidR="002E154C" w:rsidRPr="002E15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ngsanaUPC">
    <w:altName w:val="Leelawadee UI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9D225A"/>
    <w:multiLevelType w:val="hybridMultilevel"/>
    <w:tmpl w:val="444699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657799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njeev Bijukchhe">
    <w15:presenceInfo w15:providerId="AD" w15:userId="S::paed0479@ox.ac.uk::c3f7d6e4-199e-4169-ab27-56cb3e890b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54C"/>
    <w:rsid w:val="0004028A"/>
    <w:rsid w:val="00072DE9"/>
    <w:rsid w:val="00075045"/>
    <w:rsid w:val="000B4D80"/>
    <w:rsid w:val="000F7586"/>
    <w:rsid w:val="001044CC"/>
    <w:rsid w:val="001A7EB3"/>
    <w:rsid w:val="001D0F94"/>
    <w:rsid w:val="002C0542"/>
    <w:rsid w:val="002E154C"/>
    <w:rsid w:val="0041329F"/>
    <w:rsid w:val="00437A87"/>
    <w:rsid w:val="004A4A87"/>
    <w:rsid w:val="004E6D0C"/>
    <w:rsid w:val="004F2F79"/>
    <w:rsid w:val="0052734C"/>
    <w:rsid w:val="005A6ABD"/>
    <w:rsid w:val="005F7523"/>
    <w:rsid w:val="00654AB7"/>
    <w:rsid w:val="006814DE"/>
    <w:rsid w:val="006A20D2"/>
    <w:rsid w:val="006A2897"/>
    <w:rsid w:val="006D5AE1"/>
    <w:rsid w:val="006D694B"/>
    <w:rsid w:val="007047B3"/>
    <w:rsid w:val="00725DFC"/>
    <w:rsid w:val="007841A4"/>
    <w:rsid w:val="007F769D"/>
    <w:rsid w:val="007F7A04"/>
    <w:rsid w:val="00855057"/>
    <w:rsid w:val="00880375"/>
    <w:rsid w:val="008C1C92"/>
    <w:rsid w:val="008D1274"/>
    <w:rsid w:val="008E403C"/>
    <w:rsid w:val="009234B1"/>
    <w:rsid w:val="009868A9"/>
    <w:rsid w:val="009E6928"/>
    <w:rsid w:val="00A23D01"/>
    <w:rsid w:val="00A542A9"/>
    <w:rsid w:val="00A73F54"/>
    <w:rsid w:val="00A967DE"/>
    <w:rsid w:val="00B21D62"/>
    <w:rsid w:val="00B45013"/>
    <w:rsid w:val="00B71B2F"/>
    <w:rsid w:val="00B97728"/>
    <w:rsid w:val="00BA41F3"/>
    <w:rsid w:val="00BE5216"/>
    <w:rsid w:val="00C01C47"/>
    <w:rsid w:val="00C1631D"/>
    <w:rsid w:val="00C91AC8"/>
    <w:rsid w:val="00D0751B"/>
    <w:rsid w:val="00D45636"/>
    <w:rsid w:val="00D834C1"/>
    <w:rsid w:val="00D91194"/>
    <w:rsid w:val="00E2562F"/>
    <w:rsid w:val="00F03621"/>
    <w:rsid w:val="00F455AC"/>
    <w:rsid w:val="00F50272"/>
    <w:rsid w:val="00F54B20"/>
    <w:rsid w:val="00F80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032C1"/>
  <w15:chartTrackingRefBased/>
  <w15:docId w15:val="{6BB5E549-BAA1-4CDE-9DF6-DAB598D71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5D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967DE"/>
    <w:pPr>
      <w:ind w:left="720"/>
      <w:contextualSpacing/>
    </w:pPr>
  </w:style>
  <w:style w:type="paragraph" w:styleId="Revision">
    <w:name w:val="Revision"/>
    <w:hidden/>
    <w:uiPriority w:val="99"/>
    <w:semiHidden/>
    <w:rsid w:val="00B4501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737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microsoft.com/office/2011/relationships/people" Target="people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EEV MAN BIJUKEHHE</dc:creator>
  <cp:keywords/>
  <dc:description/>
  <cp:lastModifiedBy>Sanjeev Bijukchhe</cp:lastModifiedBy>
  <cp:revision>11</cp:revision>
  <dcterms:created xsi:type="dcterms:W3CDTF">2024-01-23T04:42:00Z</dcterms:created>
  <dcterms:modified xsi:type="dcterms:W3CDTF">2024-01-29T09:45:00Z</dcterms:modified>
</cp:coreProperties>
</file>